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EFD" w:rsidRPr="00D363A2" w:rsidRDefault="00A86EFD" w:rsidP="00BF64F6">
      <w:pPr>
        <w:pStyle w:val="Bijschrift"/>
        <w:rPr>
          <w:rFonts w:ascii="Times New Roman" w:hAnsi="Times New Roman" w:cs="Times New Roman"/>
          <w:sz w:val="24"/>
          <w:szCs w:val="24"/>
          <w:lang w:val="en-US"/>
        </w:rPr>
      </w:pPr>
      <w:r w:rsidRPr="00D363A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="00BF64F6" w:rsidRPr="00D363A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6</w:t>
      </w:r>
      <w:r w:rsidRPr="00D363A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The results from the linear mixed effects model for adult body size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1454"/>
        <w:gridCol w:w="1606"/>
        <w:gridCol w:w="1606"/>
        <w:gridCol w:w="1499"/>
        <w:gridCol w:w="1342"/>
      </w:tblGrid>
      <w:tr w:rsidR="00A86EFD" w:rsidRPr="00D363A2" w:rsidTr="00D363A2"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Fixed</w:t>
            </w:r>
            <w:proofErr w:type="spellEnd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stimate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Standard Error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f</w:t>
            </w:r>
            <w:proofErr w:type="spellEnd"/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t </w:t>
            </w:r>
            <w:proofErr w:type="spellStart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lue</w:t>
            </w:r>
            <w:proofErr w:type="spellEnd"/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Pr(&gt;|t|)</w:t>
            </w:r>
          </w:p>
        </w:tc>
      </w:tr>
      <w:tr w:rsidR="00A86EFD" w:rsidRPr="00D363A2" w:rsidTr="00D363A2"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6EFD" w:rsidRPr="00D363A2" w:rsidRDefault="00A81BC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1.45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6EFD" w:rsidRPr="00D363A2" w:rsidRDefault="00A81BC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8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76.726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6EFD" w:rsidRPr="00D363A2" w:rsidRDefault="00A81BC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  <w:r w:rsid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A86EFD" w:rsidRPr="00D363A2" w:rsidTr="00D363A2">
        <w:tc>
          <w:tcPr>
            <w:tcW w:w="1843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1</w:t>
            </w:r>
          </w:p>
        </w:tc>
        <w:tc>
          <w:tcPr>
            <w:tcW w:w="1454" w:type="dxa"/>
            <w:shd w:val="clear" w:color="auto" w:fill="FFFFFF" w:themeFill="background1"/>
          </w:tcPr>
          <w:p w:rsidR="00A86EFD" w:rsidRPr="00D363A2" w:rsidRDefault="00A81BC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888</w:t>
            </w: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1BC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88</w:t>
            </w: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499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3.089</w:t>
            </w:r>
          </w:p>
        </w:tc>
        <w:tc>
          <w:tcPr>
            <w:tcW w:w="1342" w:type="dxa"/>
            <w:shd w:val="clear" w:color="auto" w:fill="FFFFFF" w:themeFill="background1"/>
          </w:tcPr>
          <w:p w:rsidR="00A86EFD" w:rsidRPr="00D363A2" w:rsidRDefault="00A81BC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3</w:t>
            </w:r>
            <w:r w:rsid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A81BC7" w:rsidRPr="00D363A2" w:rsidTr="00D363A2">
        <w:tc>
          <w:tcPr>
            <w:tcW w:w="1843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2</w:t>
            </w:r>
          </w:p>
        </w:tc>
        <w:tc>
          <w:tcPr>
            <w:tcW w:w="1454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440</w:t>
            </w:r>
          </w:p>
        </w:tc>
        <w:tc>
          <w:tcPr>
            <w:tcW w:w="1606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36</w:t>
            </w:r>
          </w:p>
        </w:tc>
        <w:tc>
          <w:tcPr>
            <w:tcW w:w="1606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499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.093</w:t>
            </w:r>
          </w:p>
        </w:tc>
        <w:tc>
          <w:tcPr>
            <w:tcW w:w="1342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  <w:r w:rsid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A81BC7" w:rsidRPr="00D363A2" w:rsidTr="00D363A2">
        <w:tc>
          <w:tcPr>
            <w:tcW w:w="1843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ex1</w:t>
            </w:r>
          </w:p>
        </w:tc>
        <w:tc>
          <w:tcPr>
            <w:tcW w:w="1454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1.182</w:t>
            </w:r>
          </w:p>
        </w:tc>
        <w:tc>
          <w:tcPr>
            <w:tcW w:w="1606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8</w:t>
            </w:r>
          </w:p>
        </w:tc>
        <w:tc>
          <w:tcPr>
            <w:tcW w:w="1606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499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6.638</w:t>
            </w:r>
          </w:p>
        </w:tc>
        <w:tc>
          <w:tcPr>
            <w:tcW w:w="1342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  <w:r w:rsid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A86EFD" w:rsidRPr="00D363A2" w:rsidTr="00D363A2">
        <w:tc>
          <w:tcPr>
            <w:tcW w:w="1843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1:Sex1</w:t>
            </w:r>
          </w:p>
        </w:tc>
        <w:tc>
          <w:tcPr>
            <w:tcW w:w="1454" w:type="dxa"/>
            <w:shd w:val="clear" w:color="auto" w:fill="FFFFFF" w:themeFill="background1"/>
          </w:tcPr>
          <w:p w:rsidR="00A86EFD" w:rsidRPr="00D363A2" w:rsidRDefault="00A81BC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235</w:t>
            </w: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1BC7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88</w:t>
            </w: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499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818</w:t>
            </w:r>
          </w:p>
        </w:tc>
        <w:tc>
          <w:tcPr>
            <w:tcW w:w="1342" w:type="dxa"/>
            <w:shd w:val="clear" w:color="auto" w:fill="FFFFFF" w:themeFill="background1"/>
          </w:tcPr>
          <w:p w:rsidR="00A86EFD" w:rsidRPr="00D363A2" w:rsidRDefault="00A86EFD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1</w:t>
            </w:r>
            <w:r w:rsidR="00A81BC7"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</w:t>
            </w:r>
            <w:r w:rsid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A86EFD" w:rsidRPr="00D363A2" w:rsidTr="00D363A2">
        <w:tc>
          <w:tcPr>
            <w:tcW w:w="1843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2:Sex1</w:t>
            </w:r>
          </w:p>
        </w:tc>
        <w:tc>
          <w:tcPr>
            <w:tcW w:w="1454" w:type="dxa"/>
            <w:shd w:val="clear" w:color="auto" w:fill="FFFFFF" w:themeFill="background1"/>
          </w:tcPr>
          <w:p w:rsidR="00A86EFD" w:rsidRPr="00D363A2" w:rsidRDefault="00A86EFD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</w:t>
            </w:r>
            <w:r w:rsidR="00A81BC7"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0</w:t>
            </w: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  <w:r w:rsidR="00A81BC7"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.236</w:t>
            </w: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499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988</w:t>
            </w:r>
          </w:p>
        </w:tc>
        <w:tc>
          <w:tcPr>
            <w:tcW w:w="1342" w:type="dxa"/>
            <w:shd w:val="clear" w:color="auto" w:fill="FFFFFF" w:themeFill="background1"/>
          </w:tcPr>
          <w:p w:rsidR="00A86EFD" w:rsidRPr="00D363A2" w:rsidRDefault="00A86EFD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49</w:t>
            </w:r>
            <w:r w:rsid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A86EFD" w:rsidRPr="00D363A2" w:rsidTr="00D363A2"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Random </w:t>
            </w:r>
            <w:proofErr w:type="spellStart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Nam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riance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Standard </w:t>
            </w:r>
            <w:proofErr w:type="spellStart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ev</w:t>
            </w:r>
            <w:proofErr w:type="spellEnd"/>
            <w:r w:rsidRPr="00D363A2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.</w:t>
            </w:r>
          </w:p>
        </w:tc>
        <w:tc>
          <w:tcPr>
            <w:tcW w:w="1499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A81BC7" w:rsidRPr="00D363A2" w:rsidTr="00D363A2"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</w:p>
        </w:tc>
        <w:tc>
          <w:tcPr>
            <w:tcW w:w="1499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A81BC7" w:rsidRPr="00D363A2" w:rsidRDefault="00A81BC7" w:rsidP="00A81BC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A86EFD" w:rsidRPr="00D363A2" w:rsidTr="00D363A2">
        <w:tc>
          <w:tcPr>
            <w:tcW w:w="1843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Residual</w:t>
            </w:r>
            <w:proofErr w:type="spellEnd"/>
          </w:p>
        </w:tc>
        <w:tc>
          <w:tcPr>
            <w:tcW w:w="1454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036</w:t>
            </w: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742</w:t>
            </w:r>
          </w:p>
        </w:tc>
        <w:tc>
          <w:tcPr>
            <w:tcW w:w="1499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A86EFD" w:rsidRPr="00D363A2" w:rsidTr="00D363A2">
        <w:tc>
          <w:tcPr>
            <w:tcW w:w="1843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54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99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A86EFD" w:rsidRPr="00D363A2" w:rsidTr="00E251AE">
        <w:tc>
          <w:tcPr>
            <w:tcW w:w="6509" w:type="dxa"/>
            <w:gridSpan w:val="4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umber</w:t>
            </w:r>
            <w:proofErr w:type="spellEnd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of </w:t>
            </w:r>
            <w:proofErr w:type="spellStart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s</w:t>
            </w:r>
            <w:proofErr w:type="spellEnd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: 118</w:t>
            </w:r>
          </w:p>
        </w:tc>
        <w:tc>
          <w:tcPr>
            <w:tcW w:w="1499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A86EFD" w:rsidRPr="00D363A2" w:rsidTr="00E251AE">
        <w:tc>
          <w:tcPr>
            <w:tcW w:w="6509" w:type="dxa"/>
            <w:gridSpan w:val="4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roups</w:t>
            </w:r>
            <w:proofErr w:type="spellEnd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: </w:t>
            </w:r>
            <w:proofErr w:type="spellStart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  <w:r w:rsidRPr="00D363A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, 5</w:t>
            </w:r>
          </w:p>
        </w:tc>
        <w:tc>
          <w:tcPr>
            <w:tcW w:w="1499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A86EFD" w:rsidRPr="00D363A2" w:rsidRDefault="00A86EFD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</w:tbl>
    <w:p w:rsidR="00D363A2" w:rsidRPr="00D363A2" w:rsidRDefault="00D363A2" w:rsidP="00D363A2">
      <w:pPr>
        <w:rPr>
          <w:rFonts w:ascii="Times New Roman" w:hAnsi="Times New Roman" w:cs="Times New Roman"/>
          <w:sz w:val="24"/>
          <w:szCs w:val="24"/>
        </w:rPr>
      </w:pPr>
      <w:r w:rsidRPr="00D363A2">
        <w:rPr>
          <w:rFonts w:ascii="Times New Roman" w:hAnsi="Times New Roman" w:cs="Times New Roman"/>
          <w:sz w:val="24"/>
          <w:szCs w:val="24"/>
        </w:rPr>
        <w:t xml:space="preserve">Note: </w:t>
      </w:r>
      <w:r w:rsidRPr="00D363A2">
        <w:rPr>
          <w:rFonts w:ascii="Times New Roman" w:hAnsi="Times New Roman" w:cs="Times New Roman"/>
          <w:sz w:val="24"/>
          <w:szCs w:val="24"/>
          <w:lang w:val="en-US"/>
        </w:rPr>
        <w:t>p-values &lt; 0.05 are indicated with an asterisk (*).</w:t>
      </w:r>
    </w:p>
    <w:p w:rsidR="00BF1385" w:rsidRPr="00D363A2" w:rsidRDefault="00BF13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F1385" w:rsidRPr="00D363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EFD"/>
    <w:rsid w:val="00A81BC7"/>
    <w:rsid w:val="00A86EFD"/>
    <w:rsid w:val="00BF1385"/>
    <w:rsid w:val="00BF64F6"/>
    <w:rsid w:val="00D3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1233E"/>
  <w15:chartTrackingRefBased/>
  <w15:docId w15:val="{DF1FCB8F-1725-4BA0-A2D8-94CFBD361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86EFD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86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A86E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50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Thore</dc:creator>
  <cp:keywords/>
  <dc:description/>
  <cp:lastModifiedBy>Eli Thore</cp:lastModifiedBy>
  <cp:revision>4</cp:revision>
  <dcterms:created xsi:type="dcterms:W3CDTF">2019-03-29T14:15:00Z</dcterms:created>
  <dcterms:modified xsi:type="dcterms:W3CDTF">2019-03-29T14:55:00Z</dcterms:modified>
</cp:coreProperties>
</file>